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C8D" w:rsidRDefault="00902C8D" w:rsidP="00902C8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02C8D">
        <w:rPr>
          <w:rFonts w:ascii="Times New Roman" w:hAnsi="Times New Roman" w:cs="Times New Roman"/>
          <w:b/>
          <w:sz w:val="24"/>
          <w:szCs w:val="24"/>
          <w:u w:val="single"/>
        </w:rPr>
        <w:t>Syntax</w:t>
      </w:r>
      <w:r w:rsidR="00573E3D">
        <w:rPr>
          <w:rFonts w:ascii="Times New Roman" w:hAnsi="Times New Roman" w:cs="Times New Roman"/>
          <w:b/>
          <w:sz w:val="24"/>
          <w:szCs w:val="24"/>
          <w:u w:val="single"/>
        </w:rPr>
        <w:t xml:space="preserve"> for Main Analyses</w:t>
      </w:r>
      <w:r w:rsidRPr="00902C8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:rsidR="00902C8D" w:rsidRPr="00902C8D" w:rsidRDefault="00902C8D" w:rsidP="00902C8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02C8D">
        <w:rPr>
          <w:rFonts w:ascii="Times New Roman" w:hAnsi="Times New Roman" w:cs="Times New Roman"/>
          <w:b/>
          <w:sz w:val="24"/>
          <w:szCs w:val="24"/>
          <w:u w:val="single"/>
        </w:rPr>
        <w:t>(SPSS version 26)</w:t>
      </w:r>
    </w:p>
    <w:p w:rsidR="00902C8D" w:rsidRDefault="00902C8D" w:rsidP="00902C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ank Order Domain Scores Syntax</w:t>
      </w:r>
    </w:p>
    <w:p w:rsidR="00902C8D" w:rsidRPr="00E21010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E21010">
        <w:rPr>
          <w:rFonts w:ascii="Times New Roman" w:hAnsi="Times New Roman" w:cs="Times New Roman"/>
          <w:sz w:val="24"/>
          <w:szCs w:val="24"/>
        </w:rPr>
        <w:t xml:space="preserve">DESCRIPTIVES VARIABLES=Knowledge Skills Social.Professional.Role.and.Identity </w:t>
      </w:r>
    </w:p>
    <w:p w:rsidR="00902C8D" w:rsidRPr="00E21010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E21010">
        <w:rPr>
          <w:rFonts w:ascii="Times New Roman" w:hAnsi="Times New Roman" w:cs="Times New Roman"/>
          <w:sz w:val="24"/>
          <w:szCs w:val="24"/>
        </w:rPr>
        <w:t xml:space="preserve">    Beliefs.in.Capabilities Optimism Beliefs.in.Consequences Reinforcement Intentions Goals </w:t>
      </w:r>
    </w:p>
    <w:p w:rsidR="00902C8D" w:rsidRPr="00E21010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E21010">
        <w:rPr>
          <w:rFonts w:ascii="Times New Roman" w:hAnsi="Times New Roman" w:cs="Times New Roman"/>
          <w:sz w:val="24"/>
          <w:szCs w:val="24"/>
        </w:rPr>
        <w:t xml:space="preserve">    Memory.Attention.and.Decision.Processes Environmental.Contexts.and.Resources Social.Influences </w:t>
      </w:r>
    </w:p>
    <w:p w:rsidR="00902C8D" w:rsidRPr="00E21010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E21010">
        <w:rPr>
          <w:rFonts w:ascii="Times New Roman" w:hAnsi="Times New Roman" w:cs="Times New Roman"/>
          <w:sz w:val="24"/>
          <w:szCs w:val="24"/>
        </w:rPr>
        <w:t xml:space="preserve">    Emotions Behavioral.Regulation</w:t>
      </w:r>
    </w:p>
    <w:p w:rsidR="00902C8D" w:rsidRPr="00E21010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E21010">
        <w:rPr>
          <w:rFonts w:ascii="Times New Roman" w:hAnsi="Times New Roman" w:cs="Times New Roman"/>
          <w:sz w:val="24"/>
          <w:szCs w:val="24"/>
        </w:rPr>
        <w:t xml:space="preserve">  /STATISTICS=MEAN STDDEV.</w:t>
      </w:r>
    </w:p>
    <w:p w:rsidR="00902C8D" w:rsidRPr="008331F1" w:rsidRDefault="00902C8D" w:rsidP="00902C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-test Syntax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>DATASET ACTIVATE DataSet1.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>T-TEST GROUPS=ur(1 2)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/MISSING=ANALYSIS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/VARIABLES=Knowledge Skills Social.Professional.Role.and.Identity Beliefs.in.Capabilities 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  Optimism Beliefs.in.Consequences Reinforcement Intentions Goals 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  Memory.Attention.and.Decision.Processes Environmental.Contexts.and.Resources Social.Influences 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  Emotions Behavioral.Regulation</w:t>
      </w:r>
    </w:p>
    <w:p w:rsidR="00902C8D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/CRITERIA=CI(.95).</w:t>
      </w:r>
    </w:p>
    <w:p w:rsidR="00902C8D" w:rsidRPr="008331F1" w:rsidRDefault="00902C8D" w:rsidP="00902C8D">
      <w:pPr>
        <w:rPr>
          <w:rFonts w:ascii="Times New Roman" w:hAnsi="Times New Roman" w:cs="Times New Roman"/>
          <w:b/>
          <w:sz w:val="24"/>
          <w:szCs w:val="24"/>
        </w:rPr>
      </w:pPr>
      <w:r w:rsidRPr="008331F1">
        <w:rPr>
          <w:rFonts w:ascii="Times New Roman" w:hAnsi="Times New Roman" w:cs="Times New Roman"/>
          <w:b/>
          <w:sz w:val="24"/>
          <w:szCs w:val="24"/>
        </w:rPr>
        <w:t xml:space="preserve">Ordinal Regression </w:t>
      </w:r>
      <w:r>
        <w:rPr>
          <w:rFonts w:ascii="Times New Roman" w:hAnsi="Times New Roman" w:cs="Times New Roman"/>
          <w:b/>
          <w:sz w:val="24"/>
          <w:szCs w:val="24"/>
        </w:rPr>
        <w:t>Syntax</w:t>
      </w:r>
    </w:p>
    <w:p w:rsidR="00902C8D" w:rsidRPr="008331F1" w:rsidRDefault="00902C8D" w:rsidP="00902C8D">
      <w:pPr>
        <w:rPr>
          <w:rFonts w:ascii="Times New Roman" w:hAnsi="Times New Roman" w:cs="Times New Roman"/>
          <w:b/>
          <w:sz w:val="24"/>
          <w:szCs w:val="24"/>
        </w:rPr>
      </w:pPr>
      <w:r w:rsidRPr="008331F1">
        <w:rPr>
          <w:rFonts w:ascii="Times New Roman" w:hAnsi="Times New Roman" w:cs="Times New Roman"/>
          <w:b/>
          <w:sz w:val="24"/>
          <w:szCs w:val="24"/>
        </w:rPr>
        <w:t>Syntax 1. On: Behaviour Insigh Data_For JofHP9.28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PLUM MMAS_Adherence_Category_For.Ordinal.Regression WITH Knowledge Skills 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  Social.Professional.Role.and.Identity Beliefs.in.Capabilities Optimism Beliefs.in.Consequences 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  Reinforcement Intentions Goals Memory.Attention.and.Decision.Processes 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  Environmental.Contexts.and.Resources Social.Influences Emotions Behavioral.Regulation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/CRITERIA=CIN(95) DELTA(0) LCONVERGE(0) MXITER(100) MXSTEP(5) PCONVERGE(1.0E-6) SINGULAR(1.0E-8)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/LINK=LOGIT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lastRenderedPageBreak/>
        <w:t xml:space="preserve">  /PRINT=FIT PARAMETER SUMMARY TPARALLEL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 xml:space="preserve">  /SAVE=ESTPROB PREDCAT PCPROB ACPROB.</w:t>
      </w:r>
    </w:p>
    <w:p w:rsidR="00902C8D" w:rsidRPr="008331F1" w:rsidRDefault="00902C8D" w:rsidP="00902C8D">
      <w:pPr>
        <w:rPr>
          <w:rFonts w:ascii="Times New Roman" w:hAnsi="Times New Roman" w:cs="Times New Roman"/>
          <w:b/>
          <w:sz w:val="24"/>
          <w:szCs w:val="24"/>
        </w:rPr>
      </w:pPr>
      <w:r w:rsidRPr="008331F1">
        <w:rPr>
          <w:rFonts w:ascii="Times New Roman" w:hAnsi="Times New Roman" w:cs="Times New Roman"/>
          <w:b/>
          <w:sz w:val="24"/>
          <w:szCs w:val="24"/>
        </w:rPr>
        <w:t>Syntax 2. Behaviour Insigh Data_Regression.PLUM_For JofHP9.28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>COMPUTE Exp_B = EXP(Estimate).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>COMPUTE Lower = EXP(LowerBound).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>COMPUTE Upper = EXP(UpperBound).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>FORMATS Exp_B Lower Upper (F8.3).</w:t>
      </w:r>
    </w:p>
    <w:p w:rsidR="00902C8D" w:rsidRPr="008331F1" w:rsidRDefault="00902C8D" w:rsidP="00902C8D">
      <w:pPr>
        <w:ind w:left="720"/>
        <w:rPr>
          <w:rFonts w:ascii="Times New Roman" w:hAnsi="Times New Roman" w:cs="Times New Roman"/>
          <w:sz w:val="24"/>
          <w:szCs w:val="24"/>
        </w:rPr>
      </w:pPr>
      <w:r w:rsidRPr="008331F1">
        <w:rPr>
          <w:rFonts w:ascii="Times New Roman" w:hAnsi="Times New Roman" w:cs="Times New Roman"/>
          <w:sz w:val="24"/>
          <w:szCs w:val="24"/>
        </w:rPr>
        <w:t>EXECUTE.</w:t>
      </w:r>
    </w:p>
    <w:p w:rsidR="00902C8D" w:rsidRDefault="00902C8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02C8D" w:rsidSect="00A43B1A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0FD5" w:rsidRDefault="006B0FD5" w:rsidP="006B0FD5">
      <w:pPr>
        <w:spacing w:after="0" w:line="240" w:lineRule="auto"/>
      </w:pPr>
      <w:r>
        <w:separator/>
      </w:r>
    </w:p>
  </w:endnote>
  <w:endnote w:type="continuationSeparator" w:id="0">
    <w:p w:rsidR="006B0FD5" w:rsidRDefault="006B0FD5" w:rsidP="006B0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0FD5" w:rsidRDefault="006B0FD5" w:rsidP="006B0FD5">
      <w:pPr>
        <w:spacing w:after="0" w:line="240" w:lineRule="auto"/>
      </w:pPr>
      <w:r>
        <w:separator/>
      </w:r>
    </w:p>
  </w:footnote>
  <w:footnote w:type="continuationSeparator" w:id="0">
    <w:p w:rsidR="006B0FD5" w:rsidRDefault="006B0FD5" w:rsidP="006B0F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267"/>
    <w:rsid w:val="00002C80"/>
    <w:rsid w:val="0015211C"/>
    <w:rsid w:val="00281523"/>
    <w:rsid w:val="002B0BF6"/>
    <w:rsid w:val="002C1CF4"/>
    <w:rsid w:val="002C3131"/>
    <w:rsid w:val="003549EF"/>
    <w:rsid w:val="003827DC"/>
    <w:rsid w:val="00387A26"/>
    <w:rsid w:val="00521C58"/>
    <w:rsid w:val="00573E3D"/>
    <w:rsid w:val="005F2B32"/>
    <w:rsid w:val="005F4DA5"/>
    <w:rsid w:val="005F76DE"/>
    <w:rsid w:val="006B0FD5"/>
    <w:rsid w:val="007531CB"/>
    <w:rsid w:val="007A31AE"/>
    <w:rsid w:val="008331F1"/>
    <w:rsid w:val="00902C8D"/>
    <w:rsid w:val="009A73BC"/>
    <w:rsid w:val="00A43B1A"/>
    <w:rsid w:val="00A76500"/>
    <w:rsid w:val="00AD3557"/>
    <w:rsid w:val="00B25AC8"/>
    <w:rsid w:val="00BD4B34"/>
    <w:rsid w:val="00C04B1C"/>
    <w:rsid w:val="00C5280F"/>
    <w:rsid w:val="00C9224B"/>
    <w:rsid w:val="00DE0F7A"/>
    <w:rsid w:val="00E21010"/>
    <w:rsid w:val="00E52267"/>
    <w:rsid w:val="00E72077"/>
    <w:rsid w:val="00E77C70"/>
    <w:rsid w:val="00EB79A1"/>
    <w:rsid w:val="00EC2F39"/>
    <w:rsid w:val="00F22FE3"/>
    <w:rsid w:val="00FB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DABD8"/>
  <w15:chartTrackingRefBased/>
  <w15:docId w15:val="{35EADC0E-1D57-4A9F-B7E8-99F78BD14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31A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0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FD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0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FD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4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ke, Kelly</dc:creator>
  <cp:keywords/>
  <dc:description/>
  <cp:lastModifiedBy>Schmidtke, Kelly</cp:lastModifiedBy>
  <cp:revision>3</cp:revision>
  <dcterms:created xsi:type="dcterms:W3CDTF">2020-07-31T11:33:00Z</dcterms:created>
  <dcterms:modified xsi:type="dcterms:W3CDTF">2020-07-31T11:33:00Z</dcterms:modified>
</cp:coreProperties>
</file>